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32140" cy="372364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345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14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</w:rPr>
        <w:t>Figure S1.</w:t>
      </w:r>
      <w:r>
        <w:rPr/>
        <w:t xml:space="preserve"> Part of Island 5 showing the DNA segment acquired by </w:t>
      </w:r>
      <w:r>
        <w:rPr>
          <w:i/>
          <w:iCs/>
        </w:rPr>
        <w:t xml:space="preserve">T. scotoductus </w:t>
      </w:r>
      <w:r>
        <w:rPr/>
        <w:t xml:space="preserve">SA01 from </w:t>
      </w:r>
      <w:r>
        <w:rPr>
          <w:i/>
          <w:iCs/>
        </w:rPr>
        <w:t xml:space="preserve">Meiothermus ruber. </w:t>
      </w:r>
      <w:r>
        <w:rPr/>
        <w:t xml:space="preserve"> TSC_C11390 to TSC_C11440 (MRUB_2681 to MRUB_2676) : catechol 2,4 dioxygenase; GntR family transcriptional regulator; conserved hypothetical protein; LmbE family protein, dimethylmenaquinone methyltransferase, 6-phosphogluconate dehydrogenase. </w:t>
        <w:br/>
        <w:t xml:space="preserve">TSC_C11450 to TSC_C11520 (MRUB_2682 to MRUB_2689): P-hydroxybenzoate hydroxylase; dihydrodiol dehydrogenase; 3-phenylpropionate dioxygenase, subunit beta; biphenyl dioxygenase, subunit alpha; ABC transporter ATP-binding/permease protein; membrane spanning protein; inner-membrane translocator; extracellular ligand-binding receptor. </w:t>
      </w:r>
    </w:p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22:12:00Z</dcterms:created>
  <dc:creator>DerekL</dc:creator>
  <dc:description/>
  <cp:keywords/>
  <dc:language>en-US</dc:language>
  <cp:lastModifiedBy>DerekL</cp:lastModifiedBy>
  <dcterms:modified xsi:type="dcterms:W3CDTF">2011-07-09T21:21:00Z</dcterms:modified>
  <cp:revision>3</cp:revision>
  <dc:subject/>
  <dc:title/>
</cp:coreProperties>
</file>